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D3D03">
      <w:pPr>
        <w:widowControl/>
        <w:spacing w:line="360" w:lineRule="auto"/>
      </w:pPr>
      <w:bookmarkStart w:id="0" w:name="_GoBack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upplementary Table 1 Primer sequence</w:t>
      </w:r>
      <w:bookmarkEnd w:id="0"/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6"/>
        <w:gridCol w:w="6260"/>
      </w:tblGrid>
      <w:tr w14:paraId="71B72A5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E5C219D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65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250CEF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he upstream and downstream primer sequences</w:t>
            </w:r>
          </w:p>
        </w:tc>
      </w:tr>
      <w:tr w14:paraId="026824E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4915C0B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ra-1</w:t>
            </w:r>
          </w:p>
        </w:tc>
        <w:tc>
          <w:tcPr>
            <w:tcW w:w="65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2C94EA5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CAGTGGATGGTACAGCCTCATTTC-3’</w:t>
            </w:r>
          </w:p>
          <w:p w14:paraId="1FBB6F1A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GCAGTCTCCTGTTCACAAGGC -3’</w:t>
            </w:r>
          </w:p>
        </w:tc>
      </w:tr>
      <w:tr w14:paraId="5EB3B0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FD3C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SN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91FB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TCAAGAAGGTGGTGAAGCAGG -3’</w:t>
            </w:r>
          </w:p>
          <w:p w14:paraId="326EA7F5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CAAAGGTGGAGGAGTGGGT-3’</w:t>
            </w:r>
          </w:p>
        </w:tc>
      </w:tr>
      <w:tr w14:paraId="6388D76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95D6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QCB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279F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ACACCAGGTATTTTGATGAGGAG-3’</w:t>
            </w:r>
          </w:p>
          <w:p w14:paraId="5E670768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TCAGGCCGTGCCGCTGGCCGAGTAG-3</w:t>
            </w:r>
          </w:p>
        </w:tc>
      </w:tr>
      <w:tr w14:paraId="0E882A0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067F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D1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F481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AGCTGGTTTGGATCTTCGGA-3’</w:t>
            </w:r>
          </w:p>
          <w:p w14:paraId="1B779374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CAGGTCATCCCCAGAGTTGT-3’</w:t>
            </w:r>
          </w:p>
        </w:tc>
      </w:tr>
      <w:tr w14:paraId="0AA6B9F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AD24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6B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D483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AGTTCATGTCACGCTGGGTA-3’</w:t>
            </w:r>
          </w:p>
          <w:p w14:paraId="5EC8FBDA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CAGCTTCAGGTCTCCTTGGA-3’</w:t>
            </w:r>
          </w:p>
        </w:tc>
      </w:tr>
      <w:tr w14:paraId="3E36BBA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BA48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GA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75EC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GCAACCCTTCTTTGACAACATTTTT-3’</w:t>
            </w:r>
          </w:p>
          <w:p w14:paraId="3342D78C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ATTTCTTCTCTCAGACGCTCTCC-3’</w:t>
            </w:r>
          </w:p>
        </w:tc>
      </w:tr>
      <w:tr w14:paraId="78CDDC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C29A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GF-β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F172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AACTTCCTAGTCGGATTGC-3</w:t>
            </w:r>
          </w:p>
          <w:p w14:paraId="13874DE9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TGGTGGTGGTCTCCTTA-3’</w:t>
            </w:r>
          </w:p>
        </w:tc>
      </w:tr>
      <w:tr w14:paraId="4BCC0D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A0FC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-1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D98E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AACTTCCTAGTCGGATTGC-3</w:t>
            </w:r>
          </w:p>
          <w:p w14:paraId="23197BD8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TGGTGGTGGTCTCCTTA-3’</w:t>
            </w:r>
          </w:p>
        </w:tc>
      </w:tr>
      <w:tr w14:paraId="73DE154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EA02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g-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FF1E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AACTTCCTAGTCGGATTGC-3</w:t>
            </w:r>
          </w:p>
          <w:p w14:paraId="2E1EB63C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TGGTGGTGGTCTCCTTA-3’</w:t>
            </w:r>
          </w:p>
        </w:tc>
      </w:tr>
      <w:tr w14:paraId="23CC276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B27D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7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ECD5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TGGAATGTTAAACTCCCGCG-3</w:t>
            </w:r>
          </w:p>
          <w:p w14:paraId="355D7147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GCCCCACATGTTTAAAGCC-3’</w:t>
            </w:r>
          </w:p>
        </w:tc>
      </w:tr>
      <w:tr w14:paraId="5EB527D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5FBA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C2B7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GTTCCTCACTGCTGTTCACG-3</w:t>
            </w:r>
          </w:p>
          <w:p w14:paraId="6D4CF59F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GCGTTGGTTCTCTTTTGGGT-3’</w:t>
            </w:r>
          </w:p>
        </w:tc>
      </w:tr>
      <w:tr w14:paraId="593FAA5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1B85B3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EGF</w:t>
            </w:r>
          </w:p>
        </w:tc>
        <w:tc>
          <w:tcPr>
            <w:tcW w:w="65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4B28A4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ward 5‘-CGGTATAAGTCCTGGAGCGT-3</w:t>
            </w:r>
          </w:p>
          <w:p w14:paraId="3FAB5E97">
            <w:pPr>
              <w:widowControl/>
              <w:spacing w:line="276" w:lineRule="auto"/>
              <w:ind w:firstLine="420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verse 5‘-TTTAACTCAAGCTGCCTCGC-3’</w:t>
            </w:r>
          </w:p>
        </w:tc>
      </w:tr>
    </w:tbl>
    <w:p w14:paraId="2FD785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810C6"/>
    <w:rsid w:val="630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sz w:val="24"/>
    </w:rPr>
    <w:tblPr>
      <w:tblBorders>
        <w:top w:val="single" w:color="auto" w:sz="4" w:space="0"/>
        <w:bottom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nil"/>
        <w:bottom w:val="single" w:color="auto" w:sz="4" w:space="0"/>
        <w:right w:val="nil"/>
      </w:tcBorders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08:00Z</dcterms:created>
  <dc:creator>zengfeng</dc:creator>
  <cp:lastModifiedBy>zengfeng</cp:lastModifiedBy>
  <dcterms:modified xsi:type="dcterms:W3CDTF">2025-08-19T01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D3E7C7774A934A02B1F05B1B642D9280_11</vt:lpwstr>
  </property>
  <property fmtid="{D5CDD505-2E9C-101B-9397-08002B2CF9AE}" pid="4" name="KSOTemplateDocerSaveRecord">
    <vt:lpwstr>eyJoZGlkIjoiMWFhNjU0MzEyYzU2ODExYTk2OWZmOGI0NjkzZmI3OTMiLCJ1c2VySWQiOiIzMDAzMzk5MTEifQ==</vt:lpwstr>
  </property>
</Properties>
</file>